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B62E1" w14:textId="3A1AFB88" w:rsidR="00EF40FD" w:rsidRDefault="00EF40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E8D688" wp14:editId="1AFEC011">
            <wp:extent cx="5274310" cy="22383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B6722" w14:textId="11158F5E" w:rsidR="00EF40FD" w:rsidRPr="00EF40FD" w:rsidRDefault="00EF40FD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Figure 3: The association between the expression of AIM2 and DFNB95 and infiltration of immune cells. </w:t>
      </w:r>
    </w:p>
    <w:sectPr w:rsidR="00EF40FD" w:rsidRPr="00EF4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188D7" w14:textId="77777777" w:rsidR="0044449F" w:rsidRDefault="0044449F" w:rsidP="00EF40FD">
      <w:r>
        <w:separator/>
      </w:r>
    </w:p>
  </w:endnote>
  <w:endnote w:type="continuationSeparator" w:id="0">
    <w:p w14:paraId="6C923C3F" w14:textId="77777777" w:rsidR="0044449F" w:rsidRDefault="0044449F" w:rsidP="00EF4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4BAD5" w14:textId="77777777" w:rsidR="0044449F" w:rsidRDefault="0044449F" w:rsidP="00EF40FD">
      <w:r>
        <w:separator/>
      </w:r>
    </w:p>
  </w:footnote>
  <w:footnote w:type="continuationSeparator" w:id="0">
    <w:p w14:paraId="22C340FB" w14:textId="77777777" w:rsidR="0044449F" w:rsidRDefault="0044449F" w:rsidP="00EF4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F4B"/>
    <w:rsid w:val="0044449F"/>
    <w:rsid w:val="006D6F4B"/>
    <w:rsid w:val="00715EA6"/>
    <w:rsid w:val="00EF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88AD0"/>
  <w15:chartTrackingRefBased/>
  <w15:docId w15:val="{34679C75-921F-43F5-808A-F8D414277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0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2</cp:revision>
  <dcterms:created xsi:type="dcterms:W3CDTF">2022-01-28T14:32:00Z</dcterms:created>
  <dcterms:modified xsi:type="dcterms:W3CDTF">2022-01-28T14:34:00Z</dcterms:modified>
</cp:coreProperties>
</file>